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31E2" w:rsidRPr="001C01EA" w:rsidRDefault="009E5782" w:rsidP="001C01EA">
      <w:pPr>
        <w:spacing w:before="120" w:after="120" w:line="360" w:lineRule="auto"/>
        <w:rPr>
          <w:rFonts w:ascii="Times New Roman" w:hAnsi="Times New Roman" w:cs="Times New Roman"/>
          <w:spacing w:val="-6"/>
          <w:sz w:val="24"/>
          <w:szCs w:val="24"/>
          <w:lang w:val="en-US"/>
        </w:rPr>
      </w:pPr>
      <w:r w:rsidRPr="001C01EA">
        <w:rPr>
          <w:rFonts w:ascii="Times New Roman" w:hAnsi="Times New Roman" w:cs="Times New Roman"/>
          <w:b/>
          <w:spacing w:val="-6"/>
          <w:sz w:val="24"/>
          <w:szCs w:val="24"/>
          <w:lang w:val="en-US"/>
        </w:rPr>
        <w:t>Table S9</w:t>
      </w:r>
      <w:r w:rsidR="002131E2" w:rsidRPr="001C01EA">
        <w:rPr>
          <w:rFonts w:ascii="Times New Roman" w:hAnsi="Times New Roman" w:cs="Times New Roman"/>
          <w:b/>
          <w:spacing w:val="-6"/>
          <w:sz w:val="24"/>
          <w:szCs w:val="24"/>
          <w:lang w:val="en-US"/>
        </w:rPr>
        <w:t xml:space="preserve"> </w:t>
      </w:r>
      <w:r w:rsidR="00250A8F">
        <w:rPr>
          <w:rFonts w:ascii="Times New Roman" w:hAnsi="Times New Roman" w:cs="Times New Roman"/>
          <w:spacing w:val="-6"/>
          <w:sz w:val="24"/>
          <w:szCs w:val="24"/>
          <w:lang w:val="en-US"/>
        </w:rPr>
        <w:t>Marker trait association by Mixed Linear Model (MLM) by TASSEL v5 for both years</w:t>
      </w:r>
      <w:bookmarkStart w:id="0" w:name="_GoBack"/>
      <w:bookmarkEnd w:id="0"/>
      <w:r w:rsidR="002131E2" w:rsidRPr="001C01EA">
        <w:rPr>
          <w:rFonts w:ascii="Times New Roman" w:hAnsi="Times New Roman" w:cs="Times New Roman"/>
          <w:spacing w:val="-6"/>
          <w:sz w:val="24"/>
          <w:szCs w:val="24"/>
          <w:lang w:val="en-US"/>
        </w:rPr>
        <w:t>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5"/>
        <w:gridCol w:w="1252"/>
        <w:gridCol w:w="485"/>
        <w:gridCol w:w="940"/>
        <w:gridCol w:w="318"/>
        <w:gridCol w:w="690"/>
        <w:gridCol w:w="590"/>
        <w:gridCol w:w="868"/>
        <w:gridCol w:w="590"/>
      </w:tblGrid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Trai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Mark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Ch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Po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d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Error d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CL"/>
              </w:rPr>
              <w:t>R</w:t>
            </w:r>
            <w:r w:rsidRPr="001C01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es-CL"/>
              </w:rPr>
              <w:t>2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4_8917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8917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54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4_8917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8917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54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4_9101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9101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85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4_9218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9218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81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4_9680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9680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8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14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4_9680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9680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8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14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4_9680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9680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40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4_9680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9680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74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4_9701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9701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8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91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4_9701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9701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8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91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4_10385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0385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78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4_10732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0732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70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4_11298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1298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11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4_11357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1357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2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36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4_11367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1367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1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23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4_1162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162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27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4_1162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162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27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4_11967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1967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1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23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4_11970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1970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28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3_12589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2589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8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40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3_12649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2649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89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3_12670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2670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7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39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3_12788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2788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6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13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3_12879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2879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5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04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3_13148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3148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6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13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3_13169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3169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5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06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3_13169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3169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5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06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3_13169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3169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5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06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3_13633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3633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8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26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3_13672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3672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94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3_13677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3677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06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3_13712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3712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86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3_13712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3712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86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3_13712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3712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86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3_13743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3743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11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3_13766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3766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6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12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7_16948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6948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34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7_16948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6948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34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7_17123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7123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94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7_18353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8353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75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7_19582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9582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37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7_19582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9582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37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7_19657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9657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41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7_19657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9657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53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7_19769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9769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40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7_20099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0099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4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64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7_20394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0394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81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7_20501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0501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61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7_20627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0627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9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21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7_20735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0735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31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7_2084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084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24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7_20857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0857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8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02</w:t>
            </w:r>
          </w:p>
        </w:tc>
      </w:tr>
      <w:tr w:rsidR="00DB06AA" w:rsidRPr="001C01EA" w:rsidTr="001C01EA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F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7_20857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0857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9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1C01E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192CA9"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1C01EA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57</w:t>
            </w:r>
          </w:p>
        </w:tc>
      </w:tr>
    </w:tbl>
    <w:p w:rsidR="002131E2" w:rsidRDefault="002131E2" w:rsidP="002131E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131E2" w:rsidSect="001C01EA">
      <w:type w:val="continuous"/>
      <w:pgSz w:w="12240" w:h="16340"/>
      <w:pgMar w:top="1172" w:right="1105" w:bottom="1438" w:left="1024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2DA"/>
    <w:rsid w:val="00003232"/>
    <w:rsid w:val="00006BF7"/>
    <w:rsid w:val="000403E5"/>
    <w:rsid w:val="000628BA"/>
    <w:rsid w:val="00072149"/>
    <w:rsid w:val="000D0223"/>
    <w:rsid w:val="00125719"/>
    <w:rsid w:val="00152E60"/>
    <w:rsid w:val="001868DB"/>
    <w:rsid w:val="00192CA9"/>
    <w:rsid w:val="001C01EA"/>
    <w:rsid w:val="002103E4"/>
    <w:rsid w:val="002131E2"/>
    <w:rsid w:val="00250A8F"/>
    <w:rsid w:val="0027615A"/>
    <w:rsid w:val="00280CD5"/>
    <w:rsid w:val="002D158D"/>
    <w:rsid w:val="00302094"/>
    <w:rsid w:val="003058D2"/>
    <w:rsid w:val="003426BD"/>
    <w:rsid w:val="003C557C"/>
    <w:rsid w:val="004006CD"/>
    <w:rsid w:val="0040208F"/>
    <w:rsid w:val="00473D64"/>
    <w:rsid w:val="0048154F"/>
    <w:rsid w:val="004A25F5"/>
    <w:rsid w:val="004E68D8"/>
    <w:rsid w:val="005829F5"/>
    <w:rsid w:val="005935BA"/>
    <w:rsid w:val="00594BD0"/>
    <w:rsid w:val="005E6F88"/>
    <w:rsid w:val="006C2CBC"/>
    <w:rsid w:val="0070063F"/>
    <w:rsid w:val="007B138F"/>
    <w:rsid w:val="007B2F9F"/>
    <w:rsid w:val="00892EC4"/>
    <w:rsid w:val="008A5F40"/>
    <w:rsid w:val="008D0282"/>
    <w:rsid w:val="0093331D"/>
    <w:rsid w:val="00944ADF"/>
    <w:rsid w:val="00954D32"/>
    <w:rsid w:val="009E5782"/>
    <w:rsid w:val="00A12770"/>
    <w:rsid w:val="00A55107"/>
    <w:rsid w:val="00AD04D1"/>
    <w:rsid w:val="00B05752"/>
    <w:rsid w:val="00B8383F"/>
    <w:rsid w:val="00B87DF9"/>
    <w:rsid w:val="00BB1683"/>
    <w:rsid w:val="00BD091B"/>
    <w:rsid w:val="00C01EAB"/>
    <w:rsid w:val="00CC56CF"/>
    <w:rsid w:val="00CF3A25"/>
    <w:rsid w:val="00D17C91"/>
    <w:rsid w:val="00D27846"/>
    <w:rsid w:val="00D30CBA"/>
    <w:rsid w:val="00D640BE"/>
    <w:rsid w:val="00D82596"/>
    <w:rsid w:val="00D94F95"/>
    <w:rsid w:val="00DA0588"/>
    <w:rsid w:val="00DB06AA"/>
    <w:rsid w:val="00DB2014"/>
    <w:rsid w:val="00E37A09"/>
    <w:rsid w:val="00E661E7"/>
    <w:rsid w:val="00E932DA"/>
    <w:rsid w:val="00F118C3"/>
    <w:rsid w:val="00F14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0C6914"/>
  <w15:docId w15:val="{6F1DFF02-455D-4FBC-A855-238B116D6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932DA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val="es-ES"/>
    </w:rPr>
  </w:style>
  <w:style w:type="table" w:styleId="TableGrid">
    <w:name w:val="Table Grid"/>
    <w:basedOn w:val="TableNormal"/>
    <w:uiPriority w:val="39"/>
    <w:rsid w:val="00E932DA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09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91B"/>
    <w:rPr>
      <w:rFonts w:ascii="Segoe UI" w:hAnsi="Segoe UI" w:cs="Segoe UI"/>
      <w:sz w:val="18"/>
      <w:szCs w:val="18"/>
    </w:rPr>
  </w:style>
  <w:style w:type="character" w:customStyle="1" w:styleId="shorttext">
    <w:name w:val="short_text"/>
    <w:basedOn w:val="DefaultParagraphFont"/>
    <w:rsid w:val="00302094"/>
  </w:style>
  <w:style w:type="character" w:styleId="Hyperlink">
    <w:name w:val="Hyperlink"/>
    <w:basedOn w:val="DefaultParagraphFont"/>
    <w:uiPriority w:val="99"/>
    <w:semiHidden/>
    <w:unhideWhenUsed/>
    <w:rsid w:val="003C557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9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9.DOCX</DocumentId>
    <DocumentType xmlns="370fed10-a368-469c-a864-2e77a9536334">Table</DocumentType>
    <TitleName xmlns="370fed10-a368-469c-a864-2e77a9536334">Table 9.DOCX</TitleName>
    <IsDeleted xmlns="370fed10-a368-469c-a864-2e77a9536334">false</IsDelete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01F397F-A69A-424D-968D-8E0B914D13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0fed10-a368-469c-a864-2e77a953633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D1F53098-EA00-41B3-B216-06E1350C2D8C}">
  <ds:schemaRefs>
    <ds:schemaRef ds:uri="http://schemas.microsoft.com/office/2006/metadata/properties"/>
    <ds:schemaRef ds:uri="370fed10-a368-469c-a864-2e77a9536334"/>
  </ds:schemaRefs>
</ds:datastoreItem>
</file>

<file path=customXml/itemProps3.xml><?xml version="1.0" encoding="utf-8"?>
<ds:datastoreItem xmlns:ds="http://schemas.openxmlformats.org/officeDocument/2006/customXml" ds:itemID="{A126B287-47BC-4440-A981-B0B6DFC2E9B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6</Words>
  <Characters>2376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asmine Walter</cp:lastModifiedBy>
  <cp:revision>2</cp:revision>
  <dcterms:created xsi:type="dcterms:W3CDTF">2017-04-05T14:01:00Z</dcterms:created>
  <dcterms:modified xsi:type="dcterms:W3CDTF">2017-04-05T14:01:00Z</dcterms:modified>
</cp:coreProperties>
</file>